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A2C06" w14:textId="10D317E2" w:rsidR="003F54AA" w:rsidRDefault="00D20069" w:rsidP="00D20069">
      <w:pPr>
        <w:spacing w:line="480" w:lineRule="auto"/>
      </w:pPr>
      <w:r>
        <w:t xml:space="preserve">Supplemental Table </w:t>
      </w:r>
      <w:r w:rsidR="000F2088">
        <w:t>S</w:t>
      </w:r>
      <w:r w:rsidR="00644EFB">
        <w:t>9</w:t>
      </w:r>
      <w:r>
        <w:t xml:space="preserve">. List of </w:t>
      </w:r>
      <w:proofErr w:type="spellStart"/>
      <w:r>
        <w:t>macrotrait</w:t>
      </w:r>
      <w:proofErr w:type="spellEnd"/>
      <w:r>
        <w:t xml:space="preserve"> (n=5) and </w:t>
      </w:r>
      <w:proofErr w:type="spellStart"/>
      <w:r>
        <w:t>microtrait</w:t>
      </w:r>
      <w:proofErr w:type="spellEnd"/>
      <w:r>
        <w:t xml:space="preserve"> (n=3) names and abbreviations measured in the diversity set population. </w:t>
      </w:r>
    </w:p>
    <w:tbl>
      <w:tblPr>
        <w:tblStyle w:val="PlainTable4"/>
        <w:tblW w:w="14350" w:type="dxa"/>
        <w:tblLook w:val="04A0" w:firstRow="1" w:lastRow="0" w:firstColumn="1" w:lastColumn="0" w:noHBand="0" w:noVBand="1"/>
      </w:tblPr>
      <w:tblGrid>
        <w:gridCol w:w="5894"/>
        <w:gridCol w:w="1482"/>
        <w:gridCol w:w="3823"/>
        <w:gridCol w:w="3151"/>
      </w:tblGrid>
      <w:tr w:rsidR="00D20069" w:rsidRPr="00D20069" w14:paraId="44208644" w14:textId="77777777" w:rsidTr="00644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14:paraId="7B94B70D" w14:textId="12F34D42" w:rsidR="00D20069" w:rsidRPr="00F14A98" w:rsidRDefault="00D20069" w:rsidP="00D20069">
            <w:pPr>
              <w:spacing w:line="276" w:lineRule="auto"/>
              <w:jc w:val="center"/>
            </w:pPr>
            <w:proofErr w:type="spellStart"/>
            <w:r w:rsidRPr="00F14A98">
              <w:t>Macrotraits</w:t>
            </w:r>
            <w:proofErr w:type="spellEnd"/>
          </w:p>
        </w:tc>
        <w:tc>
          <w:tcPr>
            <w:tcW w:w="69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04156717" w14:textId="0081A819" w:rsidR="00D20069" w:rsidRPr="00F14A98" w:rsidRDefault="00D20069" w:rsidP="00D200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14A98">
              <w:t>Microtraits</w:t>
            </w:r>
            <w:proofErr w:type="spellEnd"/>
          </w:p>
        </w:tc>
      </w:tr>
      <w:tr w:rsidR="00F14A98" w:rsidRPr="00D20069" w14:paraId="485B5217" w14:textId="77777777" w:rsidTr="006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41571E" w14:textId="574626F2" w:rsidR="00D20069" w:rsidRPr="00D20069" w:rsidRDefault="00D20069" w:rsidP="00644EFB">
            <w:pPr>
              <w:spacing w:line="276" w:lineRule="auto"/>
              <w:jc w:val="center"/>
            </w:pPr>
            <w:r w:rsidRPr="00D20069">
              <w:t>Trait name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B803ED" w14:textId="37ED1551" w:rsidR="00D20069" w:rsidRPr="00D20069" w:rsidRDefault="00D20069" w:rsidP="00644EF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0069">
              <w:rPr>
                <w:b/>
                <w:bCs/>
              </w:rPr>
              <w:t>Abbreviation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B4F65" w14:textId="0365CB26" w:rsidR="00D20069" w:rsidRPr="00D20069" w:rsidRDefault="00D20069" w:rsidP="00644EF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0069">
              <w:rPr>
                <w:b/>
                <w:bCs/>
              </w:rPr>
              <w:t>Trait name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A1CDA7" w14:textId="128CB8B9" w:rsidR="00D20069" w:rsidRPr="00D20069" w:rsidRDefault="00D20069" w:rsidP="00644EFB">
            <w:pPr>
              <w:spacing w:line="276" w:lineRule="auto"/>
              <w:ind w:left="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0069">
              <w:rPr>
                <w:b/>
                <w:bCs/>
              </w:rPr>
              <w:t>Abbreviation</w:t>
            </w:r>
          </w:p>
        </w:tc>
      </w:tr>
      <w:tr w:rsidR="00D20069" w:rsidRPr="00D20069" w14:paraId="0634FF93" w14:textId="77777777" w:rsidTr="00644EF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ADABE" w14:textId="6A14A61A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 xml:space="preserve">Plant height (cm) 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69C77" w14:textId="1E8CFD03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PH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D5B5F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 xml:space="preserve">Ovule number 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E1712B1" w14:textId="77777777" w:rsidR="00D20069" w:rsidRPr="00D20069" w:rsidRDefault="00D20069" w:rsidP="004504D6">
            <w:pPr>
              <w:spacing w:line="276" w:lineRule="auto"/>
              <w:ind w:left="1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ON</w:t>
            </w:r>
          </w:p>
        </w:tc>
      </w:tr>
      <w:tr w:rsidR="00D20069" w:rsidRPr="00D20069" w14:paraId="12A8571D" w14:textId="77777777" w:rsidTr="006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AB33423" w14:textId="21D31B7B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>Number of flowering inflorescences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3F56F" w14:textId="3AD20AC9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NI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B918C" w14:textId="5136EB84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Ovule area (mm</w:t>
            </w:r>
            <w:r w:rsidRPr="00D20069">
              <w:rPr>
                <w:vertAlign w:val="superscript"/>
              </w:rPr>
              <w:t>2</w:t>
            </w:r>
            <w:r w:rsidRPr="00D20069">
              <w:t>)</w:t>
            </w: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11B62C2" w14:textId="42F5F64D" w:rsidR="00D20069" w:rsidRPr="00D20069" w:rsidRDefault="00D20069" w:rsidP="004504D6">
            <w:pPr>
              <w:spacing w:line="276" w:lineRule="auto"/>
              <w:ind w:left="1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OA</w:t>
            </w:r>
          </w:p>
        </w:tc>
      </w:tr>
      <w:tr w:rsidR="00D20069" w:rsidRPr="00D20069" w14:paraId="25EA5E7E" w14:textId="77777777" w:rsidTr="00644E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7CE6F02" w14:textId="26F49757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>Number of secondary inflor</w:t>
            </w:r>
            <w:bookmarkStart w:id="0" w:name="_GoBack"/>
            <w:bookmarkEnd w:id="0"/>
            <w:r w:rsidRPr="00D20069">
              <w:rPr>
                <w:b w:val="0"/>
                <w:bCs w:val="0"/>
              </w:rPr>
              <w:t>escences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56018" w14:textId="105EA1AD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NI-1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C42D52" w14:textId="70F6CF85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Ovary length (mm)</w:t>
            </w: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90B69E5" w14:textId="47842291" w:rsidR="00D20069" w:rsidRPr="00D20069" w:rsidRDefault="00D20069" w:rsidP="004504D6">
            <w:pPr>
              <w:spacing w:line="276" w:lineRule="auto"/>
              <w:ind w:left="1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OL</w:t>
            </w:r>
          </w:p>
        </w:tc>
      </w:tr>
      <w:tr w:rsidR="00D20069" w:rsidRPr="00D20069" w14:paraId="181C3036" w14:textId="77777777" w:rsidTr="006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C965D5B" w14:textId="0451B600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 xml:space="preserve">Time to flowering (days) 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8836D5" w14:textId="4DBFD260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TF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AC9439" w14:textId="332EFB41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 xml:space="preserve">Gynoecia length (mm) </w:t>
            </w: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2BF1883" w14:textId="2C69B9A4" w:rsidR="00D20069" w:rsidRPr="00D20069" w:rsidRDefault="00D20069" w:rsidP="004504D6">
            <w:pPr>
              <w:spacing w:line="276" w:lineRule="auto"/>
              <w:ind w:left="1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GL</w:t>
            </w:r>
          </w:p>
        </w:tc>
      </w:tr>
      <w:tr w:rsidR="00D20069" w:rsidRPr="00D20069" w14:paraId="7607B925" w14:textId="77777777" w:rsidTr="00644E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ED31CDE" w14:textId="05397957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 xml:space="preserve">Number of flowers </w:t>
            </w:r>
            <w:r w:rsidR="00F71FA7">
              <w:rPr>
                <w:b w:val="0"/>
                <w:bCs w:val="0"/>
              </w:rPr>
              <w:t>o</w:t>
            </w:r>
            <w:r w:rsidRPr="00D20069">
              <w:rPr>
                <w:b w:val="0"/>
                <w:bCs w:val="0"/>
              </w:rPr>
              <w:t>n the whole plant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07276C" w14:textId="3FD398C8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FN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802B9B" w14:textId="6F0397ED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Style length (mm)</w:t>
            </w: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D15BD30" w14:textId="77E846A5" w:rsidR="00D20069" w:rsidRPr="00D20069" w:rsidRDefault="00D20069" w:rsidP="004504D6">
            <w:pPr>
              <w:spacing w:line="276" w:lineRule="auto"/>
              <w:ind w:left="1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SL</w:t>
            </w:r>
          </w:p>
        </w:tc>
      </w:tr>
      <w:tr w:rsidR="00D20069" w:rsidRPr="00D20069" w14:paraId="0C1CDAEA" w14:textId="77777777" w:rsidTr="006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F674BDB" w14:textId="17253663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 xml:space="preserve">Number of pods on the main inflorescence 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5F496" w14:textId="16B0C004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PN</w:t>
            </w:r>
            <w:r w:rsidRPr="00D20069">
              <w:rPr>
                <w:vertAlign w:val="subscript"/>
              </w:rPr>
              <w:t>M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50B23" w14:textId="71FD2ACB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Beak length (</w:t>
            </w:r>
            <w:r w:rsidR="00EF0F6A">
              <w:t>c</w:t>
            </w:r>
            <w:r w:rsidRPr="00D20069">
              <w:t>m)</w:t>
            </w: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959263E" w14:textId="6C9DE31E" w:rsidR="00D20069" w:rsidRPr="00D20069" w:rsidRDefault="00D20069" w:rsidP="004504D6">
            <w:pPr>
              <w:spacing w:line="276" w:lineRule="auto"/>
              <w:ind w:left="1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BL</w:t>
            </w:r>
          </w:p>
        </w:tc>
      </w:tr>
      <w:tr w:rsidR="00D20069" w:rsidRPr="00D20069" w14:paraId="5529E348" w14:textId="77777777" w:rsidTr="00644E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952D363" w14:textId="52C7204A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bookmarkStart w:id="1" w:name="_Hlk53474422"/>
            <w:r w:rsidRPr="00D20069">
              <w:rPr>
                <w:b w:val="0"/>
                <w:bCs w:val="0"/>
              </w:rPr>
              <w:t xml:space="preserve">Number of pods on a secondary inflorescence </w:t>
            </w:r>
            <w:bookmarkEnd w:id="1"/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452FB" w14:textId="6D1C09D3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PN</w:t>
            </w:r>
            <w:r w:rsidRPr="00D20069">
              <w:rPr>
                <w:vertAlign w:val="subscript"/>
              </w:rPr>
              <w:t>1s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0551B" w14:textId="57964EA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 xml:space="preserve">Ovule area </w:t>
            </w:r>
            <w:r w:rsidR="004504D6">
              <w:t>coefficient of variation</w:t>
            </w:r>
            <w:r w:rsidR="00EF0F6A">
              <w:t xml:space="preserve"> (%)</w:t>
            </w:r>
            <w:r w:rsidRPr="00D20069">
              <w:t xml:space="preserve"> </w:t>
            </w: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47DB231" w14:textId="18FB4934" w:rsidR="00D20069" w:rsidRPr="00D20069" w:rsidRDefault="00D20069" w:rsidP="004504D6">
            <w:pPr>
              <w:spacing w:line="276" w:lineRule="auto"/>
              <w:ind w:left="1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0069">
              <w:t>OA</w:t>
            </w:r>
            <w:r w:rsidR="004504D6">
              <w:t>c</w:t>
            </w:r>
            <w:r w:rsidRPr="00D20069">
              <w:t>var</w:t>
            </w:r>
            <w:proofErr w:type="spellEnd"/>
          </w:p>
        </w:tc>
      </w:tr>
      <w:tr w:rsidR="00D20069" w:rsidRPr="00D20069" w14:paraId="6ABFCD9F" w14:textId="77777777" w:rsidTr="006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7B2C0A6" w14:textId="17205268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bookmarkStart w:id="2" w:name="_Hlk53474407"/>
            <w:r w:rsidRPr="00D20069">
              <w:rPr>
                <w:b w:val="0"/>
                <w:bCs w:val="0"/>
              </w:rPr>
              <w:t xml:space="preserve">Number of pods on secondary inflorescences </w:t>
            </w:r>
            <w:bookmarkEnd w:id="2"/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57CD8" w14:textId="248BB7B4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PN</w:t>
            </w:r>
            <w:r w:rsidRPr="00D20069">
              <w:rPr>
                <w:vertAlign w:val="subscript"/>
              </w:rPr>
              <w:t>s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E32A76" w14:textId="777777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9E0A8FC" w14:textId="777777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20069" w:rsidRPr="00D20069" w14:paraId="03C21985" w14:textId="77777777" w:rsidTr="00644E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9091E6A" w14:textId="19F60435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bookmarkStart w:id="3" w:name="_Hlk53474382"/>
            <w:r w:rsidRPr="00D20069">
              <w:rPr>
                <w:b w:val="0"/>
                <w:bCs w:val="0"/>
              </w:rPr>
              <w:t>Number of pods</w:t>
            </w:r>
            <w:r w:rsidR="002B62B3">
              <w:rPr>
                <w:b w:val="0"/>
                <w:bCs w:val="0"/>
              </w:rPr>
              <w:t xml:space="preserve"> on the</w:t>
            </w:r>
            <w:r w:rsidRPr="00D20069">
              <w:rPr>
                <w:b w:val="0"/>
                <w:bCs w:val="0"/>
              </w:rPr>
              <w:t xml:space="preserve"> whole plant</w:t>
            </w:r>
            <w:bookmarkEnd w:id="3"/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0B1EE" w14:textId="10972D61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PN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6E71B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9ACC303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20069" w:rsidRPr="00D20069" w14:paraId="3E33E3E6" w14:textId="77777777" w:rsidTr="006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4B7AC58" w14:textId="58E3D1AB" w:rsidR="00D20069" w:rsidRPr="00D20069" w:rsidRDefault="00ED326C" w:rsidP="00D20069">
            <w:pPr>
              <w:spacing w:line="276" w:lineRule="auto"/>
              <w:rPr>
                <w:b w:val="0"/>
                <w:bCs w:val="0"/>
              </w:rPr>
            </w:pPr>
            <w:bookmarkStart w:id="4" w:name="_Hlk53474245"/>
            <w:r>
              <w:rPr>
                <w:b w:val="0"/>
                <w:bCs w:val="0"/>
              </w:rPr>
              <w:t>P</w:t>
            </w:r>
            <w:r w:rsidR="00D20069" w:rsidRPr="00D20069">
              <w:rPr>
                <w:b w:val="0"/>
                <w:bCs w:val="0"/>
              </w:rPr>
              <w:t>od abortion on the main inflorescence</w:t>
            </w:r>
            <w:r w:rsidR="009D129B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(%)</w:t>
            </w:r>
            <w:bookmarkEnd w:id="4"/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5B9518" w14:textId="5639D676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PA</w:t>
            </w:r>
            <w:r w:rsidRPr="00D20069">
              <w:rPr>
                <w:vertAlign w:val="subscript"/>
              </w:rPr>
              <w:t>M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38D90" w14:textId="777777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D0AB0F8" w14:textId="777777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20069" w:rsidRPr="00D20069" w14:paraId="29A2BEF2" w14:textId="77777777" w:rsidTr="00644E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A3D53D7" w14:textId="6CB7AD4F" w:rsidR="00D20069" w:rsidRPr="00D20069" w:rsidRDefault="00ED326C" w:rsidP="00D20069">
            <w:pPr>
              <w:spacing w:line="276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</w:t>
            </w:r>
            <w:r w:rsidR="00D20069" w:rsidRPr="00D20069">
              <w:rPr>
                <w:b w:val="0"/>
                <w:bCs w:val="0"/>
              </w:rPr>
              <w:t xml:space="preserve">od abortion on a secondary inflorescence </w:t>
            </w:r>
            <w:r>
              <w:rPr>
                <w:b w:val="0"/>
                <w:bCs w:val="0"/>
              </w:rPr>
              <w:t>(%)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623BD" w14:textId="32AA9C45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PA</w:t>
            </w:r>
            <w:r w:rsidRPr="00D20069">
              <w:rPr>
                <w:vertAlign w:val="subscript"/>
              </w:rPr>
              <w:t>1s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55F230" w14:textId="07D206DF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D38DDD4" w14:textId="203AB8D8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20069" w:rsidRPr="00D20069" w14:paraId="5330BBD5" w14:textId="77777777" w:rsidTr="006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38414D7" w14:textId="676DDD18" w:rsidR="00D20069" w:rsidRPr="00D20069" w:rsidRDefault="00ED326C" w:rsidP="00D20069">
            <w:pPr>
              <w:spacing w:line="276" w:lineRule="auto"/>
              <w:rPr>
                <w:b w:val="0"/>
                <w:bCs w:val="0"/>
              </w:rPr>
            </w:pPr>
            <w:bookmarkStart w:id="5" w:name="_Hlk53474260"/>
            <w:r>
              <w:rPr>
                <w:b w:val="0"/>
                <w:bCs w:val="0"/>
              </w:rPr>
              <w:t>Po</w:t>
            </w:r>
            <w:r w:rsidR="00D20069" w:rsidRPr="00D20069">
              <w:rPr>
                <w:b w:val="0"/>
                <w:bCs w:val="0"/>
              </w:rPr>
              <w:t>d abortion in secondary inflorescences</w:t>
            </w:r>
            <w:r>
              <w:rPr>
                <w:b w:val="0"/>
                <w:bCs w:val="0"/>
              </w:rPr>
              <w:t xml:space="preserve"> (%)</w:t>
            </w:r>
            <w:bookmarkEnd w:id="5"/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206E85" w14:textId="03E55B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PA</w:t>
            </w:r>
            <w:r w:rsidRPr="00D20069">
              <w:rPr>
                <w:vertAlign w:val="subscript"/>
              </w:rPr>
              <w:t>s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CCC2B" w14:textId="7F168FAD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7715E04" w14:textId="1F5E48AB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20069" w:rsidRPr="00D20069" w14:paraId="2E104F2E" w14:textId="77777777" w:rsidTr="00644E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FA2C84D" w14:textId="5EC69741" w:rsidR="00D20069" w:rsidRPr="00D20069" w:rsidRDefault="00ED326C" w:rsidP="00D20069">
            <w:pPr>
              <w:spacing w:line="276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</w:t>
            </w:r>
            <w:r w:rsidR="00D20069" w:rsidRPr="00D20069">
              <w:rPr>
                <w:b w:val="0"/>
                <w:bCs w:val="0"/>
              </w:rPr>
              <w:t>od abortion in the whole plant </w:t>
            </w:r>
            <w:r>
              <w:rPr>
                <w:b w:val="0"/>
                <w:bCs w:val="0"/>
              </w:rPr>
              <w:t>(%)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EAF75A" w14:textId="10F29B9B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PA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203F8A" w14:textId="5D9967D9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F32771C" w14:textId="1F92CB99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20069" w:rsidRPr="00D20069" w14:paraId="51287A94" w14:textId="77777777" w:rsidTr="006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2BA61AA" w14:textId="6FC9FE67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 xml:space="preserve">Time to maturity (days) 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19B51" w14:textId="3331B82B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TM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F01CC4" w14:textId="51F81048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48C305F" w14:textId="6131E3AB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20069" w:rsidRPr="00D20069" w14:paraId="3B764CE3" w14:textId="77777777" w:rsidTr="00644E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</w:tcPr>
          <w:p w14:paraId="18F354A9" w14:textId="4B3D720D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>Pod length from 10 pods from the main inflorescence (cm)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3A984" w14:textId="49B67DE3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PL</w:t>
            </w:r>
            <w:r w:rsidRPr="00D20069">
              <w:rPr>
                <w:vertAlign w:val="subscript"/>
              </w:rPr>
              <w:t>M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B09CB" w14:textId="62E94251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603663F" w14:textId="349568FB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20069" w:rsidRPr="00D20069" w14:paraId="2C6365FC" w14:textId="77777777" w:rsidTr="006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</w:tcPr>
          <w:p w14:paraId="44707DAD" w14:textId="75C8628D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bookmarkStart w:id="6" w:name="_Hlk53474323"/>
            <w:r w:rsidRPr="00D20069">
              <w:rPr>
                <w:b w:val="0"/>
                <w:bCs w:val="0"/>
              </w:rPr>
              <w:t>Valve length from 10 pods from the main inflorescence (cm)</w:t>
            </w:r>
            <w:bookmarkEnd w:id="6"/>
            <w:r w:rsidRPr="00D20069">
              <w:rPr>
                <w:b w:val="0"/>
                <w:bCs w:val="0"/>
              </w:rPr>
              <w:t xml:space="preserve"> 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22E31" w14:textId="6DE45EAB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VL</w:t>
            </w:r>
            <w:r w:rsidRPr="00D20069">
              <w:rPr>
                <w:vertAlign w:val="subscript"/>
              </w:rPr>
              <w:t>M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2C732" w14:textId="4A12A9C6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6A0A840" w14:textId="29A2152A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20069" w:rsidRPr="00D20069" w14:paraId="65B221EF" w14:textId="77777777" w:rsidTr="00644E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</w:tcPr>
          <w:p w14:paraId="7C4C3A01" w14:textId="1FFA33F6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 xml:space="preserve">Seed number/ pod from 10 pods from the main inflorescence 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A20D1" w14:textId="5BAD4F66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SNPP</w:t>
            </w:r>
            <w:r w:rsidRPr="00D20069">
              <w:rPr>
                <w:vertAlign w:val="subscript"/>
              </w:rPr>
              <w:t>M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9AD7F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71A420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20069" w:rsidRPr="00D20069" w14:paraId="4C48E597" w14:textId="77777777" w:rsidTr="006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DCCC482" w14:textId="315BB2B8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bookmarkStart w:id="7" w:name="_Hlk53474287"/>
            <w:bookmarkStart w:id="8" w:name="_Hlk53474276"/>
            <w:r w:rsidRPr="00D20069">
              <w:rPr>
                <w:b w:val="0"/>
                <w:bCs w:val="0"/>
              </w:rPr>
              <w:t>Seed area from 10 pods from the main inflorescence (mm</w:t>
            </w:r>
            <w:r w:rsidRPr="00D20069">
              <w:rPr>
                <w:b w:val="0"/>
                <w:bCs w:val="0"/>
                <w:vertAlign w:val="superscript"/>
              </w:rPr>
              <w:t>2</w:t>
            </w:r>
            <w:r w:rsidRPr="00D20069">
              <w:rPr>
                <w:b w:val="0"/>
                <w:bCs w:val="0"/>
              </w:rPr>
              <w:t>)</w:t>
            </w:r>
            <w:bookmarkEnd w:id="7"/>
            <w:r w:rsidRPr="00D20069">
              <w:rPr>
                <w:b w:val="0"/>
                <w:bCs w:val="0"/>
              </w:rPr>
              <w:t xml:space="preserve"> 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BA4A4" w14:textId="5A65477C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SA</w:t>
            </w:r>
            <w:r w:rsidRPr="00D20069">
              <w:rPr>
                <w:vertAlign w:val="subscript"/>
              </w:rPr>
              <w:t>M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7F354" w14:textId="777777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0ECFDB" w14:textId="777777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bookmarkEnd w:id="8"/>
      <w:tr w:rsidR="00D20069" w:rsidRPr="00D20069" w14:paraId="35D1D874" w14:textId="77777777" w:rsidTr="00644E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39CB450" w14:textId="43532E0E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 xml:space="preserve">Seed compactness from 10 pods from the main inflorescence  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E2E77" w14:textId="15E6FD95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SC</w:t>
            </w:r>
            <w:r w:rsidRPr="00D20069">
              <w:rPr>
                <w:vertAlign w:val="subscript"/>
              </w:rPr>
              <w:t>M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95710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5DAD65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20069" w:rsidRPr="00D20069" w14:paraId="7B72B542" w14:textId="77777777" w:rsidTr="006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E69AF09" w14:textId="2C529FEA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bookmarkStart w:id="9" w:name="_Hlk53474308"/>
            <w:r w:rsidRPr="00D20069">
              <w:rPr>
                <w:b w:val="0"/>
                <w:bCs w:val="0"/>
              </w:rPr>
              <w:t>Seed weight from 10 pods from the main inflorescence (g)</w:t>
            </w:r>
            <w:bookmarkEnd w:id="9"/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CBE64" w14:textId="32635FBF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SW</w:t>
            </w:r>
            <w:r w:rsidRPr="00D20069">
              <w:rPr>
                <w:vertAlign w:val="subscript"/>
              </w:rPr>
              <w:t>M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0DF2A" w14:textId="777777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0E2A1F" w14:textId="777777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20069" w:rsidRPr="00D20069" w14:paraId="4A06A743" w14:textId="77777777" w:rsidTr="00644E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78189E8" w14:textId="272CD68F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>Seed area from the whole plant (mm</w:t>
            </w:r>
            <w:r w:rsidRPr="00D20069">
              <w:rPr>
                <w:b w:val="0"/>
                <w:bCs w:val="0"/>
                <w:vertAlign w:val="superscript"/>
              </w:rPr>
              <w:t>2</w:t>
            </w:r>
            <w:r w:rsidRPr="00D20069">
              <w:rPr>
                <w:b w:val="0"/>
                <w:bCs w:val="0"/>
              </w:rPr>
              <w:t xml:space="preserve">) 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94649F" w14:textId="7E2FE63D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SA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E4EB5A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B258907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20069" w:rsidRPr="00D20069" w14:paraId="7A78525A" w14:textId="77777777" w:rsidTr="006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897EA87" w14:textId="0EA0BE81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 xml:space="preserve">Seed compactness from the whole plant  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0D269D" w14:textId="47B91695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SC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F52B0" w14:textId="777777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B641B4D" w14:textId="777777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20069" w:rsidRPr="00D20069" w14:paraId="3286559D" w14:textId="77777777" w:rsidTr="00644E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F128145" w14:textId="5E4C9D16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lastRenderedPageBreak/>
              <w:t>Seed area</w:t>
            </w:r>
            <w:r w:rsidR="004504D6">
              <w:rPr>
                <w:b w:val="0"/>
                <w:bCs w:val="0"/>
              </w:rPr>
              <w:t xml:space="preserve"> coefficient of variation</w:t>
            </w:r>
            <w:r w:rsidRPr="00D20069">
              <w:rPr>
                <w:b w:val="0"/>
                <w:bCs w:val="0"/>
              </w:rPr>
              <w:t xml:space="preserve"> from whole plant </w:t>
            </w:r>
            <w:r w:rsidR="00EF0F6A">
              <w:rPr>
                <w:b w:val="0"/>
                <w:bCs w:val="0"/>
              </w:rPr>
              <w:t>(%)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62728" w14:textId="3C333E0B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0069">
              <w:t>SA</w:t>
            </w:r>
            <w:r w:rsidR="004504D6">
              <w:t>c</w:t>
            </w:r>
            <w:r w:rsidRPr="00D20069">
              <w:t>var</w:t>
            </w:r>
            <w:proofErr w:type="spellEnd"/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9035E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D132530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20069" w:rsidRPr="00D20069" w14:paraId="56EB3E72" w14:textId="77777777" w:rsidTr="006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055A7EC" w14:textId="35E8BA5D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>Thousand grain weight (g)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7F814" w14:textId="7A2B29DF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TGW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4EE1C" w14:textId="777777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F7F6FA6" w14:textId="777777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20069" w:rsidRPr="00D20069" w14:paraId="1B592E83" w14:textId="77777777" w:rsidTr="00644E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43D1C10" w14:textId="141B869F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>Estimated total seed number from the whole plant (by TGW) 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6A8967" w14:textId="7F082CFE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SN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5E3FF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1A89496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20069" w:rsidRPr="00D20069" w14:paraId="07ECE724" w14:textId="77777777" w:rsidTr="006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A487CD" w14:textId="3CE58DDB" w:rsidR="00D20069" w:rsidRPr="00D20069" w:rsidRDefault="00ED326C" w:rsidP="00D20069">
            <w:pPr>
              <w:spacing w:line="276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</w:t>
            </w:r>
            <w:r w:rsidR="00D20069" w:rsidRPr="00D20069">
              <w:rPr>
                <w:b w:val="0"/>
                <w:bCs w:val="0"/>
              </w:rPr>
              <w:t>eed oil content from the whole plant</w:t>
            </w:r>
            <w:r>
              <w:rPr>
                <w:b w:val="0"/>
                <w:bCs w:val="0"/>
              </w:rPr>
              <w:t xml:space="preserve"> (%)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A7154" w14:textId="777777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069">
              <w:t>OC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A83A6" w14:textId="777777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F952DE" w14:textId="77777777" w:rsidR="00D20069" w:rsidRPr="00D20069" w:rsidRDefault="00D20069" w:rsidP="00D200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20069" w:rsidRPr="00D20069" w14:paraId="54145834" w14:textId="77777777" w:rsidTr="00644E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E0BE84" w14:textId="77777777" w:rsidR="00D20069" w:rsidRPr="00D20069" w:rsidRDefault="00D20069" w:rsidP="00D20069">
            <w:pPr>
              <w:spacing w:line="276" w:lineRule="auto"/>
              <w:rPr>
                <w:b w:val="0"/>
                <w:bCs w:val="0"/>
              </w:rPr>
            </w:pPr>
            <w:r w:rsidRPr="00D20069">
              <w:rPr>
                <w:b w:val="0"/>
                <w:bCs w:val="0"/>
              </w:rPr>
              <w:t>Seed weight from the whole plant (seed yield, g)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9BE92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69">
              <w:t>SY</w:t>
            </w:r>
          </w:p>
        </w:tc>
        <w:tc>
          <w:tcPr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0C11B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CCE905" w14:textId="77777777" w:rsidR="00D20069" w:rsidRPr="00D20069" w:rsidRDefault="00D20069" w:rsidP="00D200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A9D97C0" w14:textId="5AD3592B" w:rsidR="00D20069" w:rsidRPr="00D20069" w:rsidRDefault="00D20069" w:rsidP="00D20069">
      <w:pPr>
        <w:spacing w:line="480" w:lineRule="auto"/>
      </w:pPr>
    </w:p>
    <w:sectPr w:rsidR="00D20069" w:rsidRPr="00D20069" w:rsidSect="00D200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069"/>
    <w:rsid w:val="000F2088"/>
    <w:rsid w:val="002B62B3"/>
    <w:rsid w:val="00413CFD"/>
    <w:rsid w:val="004504D6"/>
    <w:rsid w:val="00644EFB"/>
    <w:rsid w:val="006C2714"/>
    <w:rsid w:val="006E3975"/>
    <w:rsid w:val="006F7D19"/>
    <w:rsid w:val="00997B40"/>
    <w:rsid w:val="009D129B"/>
    <w:rsid w:val="00B07460"/>
    <w:rsid w:val="00BD0A90"/>
    <w:rsid w:val="00CF56F8"/>
    <w:rsid w:val="00D20069"/>
    <w:rsid w:val="00E36755"/>
    <w:rsid w:val="00ED326C"/>
    <w:rsid w:val="00EF0F6A"/>
    <w:rsid w:val="00F14A98"/>
    <w:rsid w:val="00F71FA7"/>
    <w:rsid w:val="00F7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CC291"/>
  <w15:chartTrackingRefBased/>
  <w15:docId w15:val="{7F2BEEF7-2E05-4F40-942F-563C2EF3C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D200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2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088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644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les-Suarez</dc:creator>
  <cp:keywords/>
  <dc:description/>
  <cp:lastModifiedBy>Laura Siles-Suarez</cp:lastModifiedBy>
  <cp:revision>12</cp:revision>
  <dcterms:created xsi:type="dcterms:W3CDTF">2020-09-23T13:57:00Z</dcterms:created>
  <dcterms:modified xsi:type="dcterms:W3CDTF">2020-12-02T11:23:00Z</dcterms:modified>
</cp:coreProperties>
</file>